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532C8" w14:textId="06B208A6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color w:val="3B2322"/>
          <w:kern w:val="0"/>
          <w:sz w:val="28"/>
          <w:szCs w:val="28"/>
        </w:rPr>
      </w:pPr>
      <w:r w:rsidRPr="001B00CD">
        <w:rPr>
          <w:rFonts w:cstheme="minorHAnsi"/>
          <w:color w:val="3B2322"/>
          <w:kern w:val="0"/>
          <w:sz w:val="28"/>
          <w:szCs w:val="28"/>
        </w:rPr>
        <w:t xml:space="preserve">Parameter file for </w:t>
      </w:r>
      <w:r w:rsidRPr="001B00CD">
        <w:rPr>
          <w:rFonts w:ascii="Courier New" w:hAnsi="Courier New" w:cs="Courier New"/>
          <w:color w:val="3B2322"/>
          <w:kern w:val="0"/>
          <w:sz w:val="28"/>
          <w:szCs w:val="28"/>
        </w:rPr>
        <w:t>renumf90</w:t>
      </w:r>
    </w:p>
    <w:p w14:paraId="5C90118E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# parameter file for renumf90</w:t>
      </w:r>
    </w:p>
    <w:p w14:paraId="1DFE6355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DATAFILE</w:t>
      </w:r>
    </w:p>
    <w:p w14:paraId="43357930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simdata.txt</w:t>
      </w:r>
    </w:p>
    <w:p w14:paraId="757700F3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TRAITS</w:t>
      </w:r>
    </w:p>
    <w:p w14:paraId="716C544C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9 10 11 12</w:t>
      </w:r>
    </w:p>
    <w:p w14:paraId="63EAE8B5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FIELDS_PASSED TO OUTPUT</w:t>
      </w:r>
    </w:p>
    <w:p w14:paraId="45EE66C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65E8F5BE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WEIGHT(S)</w:t>
      </w:r>
    </w:p>
    <w:p w14:paraId="35286EFD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6B36A824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RESIDUAL_VARIANCE</w:t>
      </w:r>
    </w:p>
    <w:p w14:paraId="2ADD4AD1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45.124  22.357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18.626  13.762</w:t>
      </w:r>
    </w:p>
    <w:p w14:paraId="068BF066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22.357  44.210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22.690  18.016</w:t>
      </w:r>
    </w:p>
    <w:p w14:paraId="41921C9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18.626  22.690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46.101  22.795</w:t>
      </w:r>
    </w:p>
    <w:p w14:paraId="1D5EEAA0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13.762  18.016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22.795  45.274</w:t>
      </w:r>
    </w:p>
    <w:p w14:paraId="5D5BD0F1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</w:t>
      </w:r>
    </w:p>
    <w:p w14:paraId="266B9F1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5 5 5 5 cross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alpha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Mean </w:t>
      </w:r>
    </w:p>
    <w:p w14:paraId="09C23023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</w:t>
      </w:r>
    </w:p>
    <w:p w14:paraId="79BD63D6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6 6 6 6 cross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alpha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Farm</w:t>
      </w:r>
    </w:p>
    <w:p w14:paraId="71AC00A0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</w:t>
      </w:r>
    </w:p>
    <w:p w14:paraId="6EA0EBF0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7 7 7 7 cross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alpha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Sex</w:t>
      </w:r>
    </w:p>
    <w:p w14:paraId="2E885318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</w:t>
      </w:r>
    </w:p>
    <w:p w14:paraId="3EE891C4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8 8 8 8 cross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alpha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Year</w:t>
      </w:r>
    </w:p>
    <w:p w14:paraId="7B2CE211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</w:t>
      </w:r>
    </w:p>
    <w:p w14:paraId="03E9AC87" w14:textId="0CDC181A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1 1 1 1 cross alpha # Animal</w:t>
      </w:r>
    </w:p>
    <w:p w14:paraId="368C5E6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RANDOM</w:t>
      </w:r>
    </w:p>
    <w:p w14:paraId="420D96F0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animal</w:t>
      </w:r>
    </w:p>
    <w:p w14:paraId="1E645E04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FILE</w:t>
      </w:r>
    </w:p>
    <w:p w14:paraId="0B77775A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simped.txt</w:t>
      </w:r>
    </w:p>
    <w:p w14:paraId="012A7E8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FILE_POS</w:t>
      </w:r>
    </w:p>
    <w:p w14:paraId="5643E74A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1 2 3 0 0</w:t>
      </w:r>
    </w:p>
    <w:p w14:paraId="060CE638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SNP_FILE</w:t>
      </w:r>
    </w:p>
    <w:p w14:paraId="37E8933D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simsnp.txt </w:t>
      </w:r>
    </w:p>
    <w:p w14:paraId="70655B08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PED_DEPTH</w:t>
      </w:r>
    </w:p>
    <w:p w14:paraId="7B6233DE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0 </w:t>
      </w:r>
    </w:p>
    <w:p w14:paraId="016CD67F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(CO)VARIANCES</w:t>
      </w:r>
    </w:p>
    <w:p w14:paraId="476D6994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41.967  22.512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24.058  26.907</w:t>
      </w:r>
    </w:p>
    <w:p w14:paraId="4B78296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22.512  17.489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19.738  24.257</w:t>
      </w:r>
    </w:p>
    <w:p w14:paraId="5BD87901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24.058  19.738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28.775  34.741</w:t>
      </w:r>
    </w:p>
    <w:p w14:paraId="1AA7047E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26.907  24.257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34.741  56.668</w:t>
      </w:r>
    </w:p>
    <w:p w14:paraId="70983BD9" w14:textId="77777777" w:rsidR="001B00CD" w:rsidRDefault="001B00CD" w:rsidP="001B00CD">
      <w:pPr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5C5A62FD" w14:textId="77777777" w:rsidR="00087A96" w:rsidRDefault="00087A96">
      <w:pPr>
        <w:rPr>
          <w:rFonts w:cstheme="minorHAnsi"/>
          <w:color w:val="3B2322"/>
          <w:kern w:val="0"/>
          <w:sz w:val="28"/>
          <w:szCs w:val="28"/>
        </w:rPr>
      </w:pPr>
      <w:r>
        <w:rPr>
          <w:rFonts w:cstheme="minorHAnsi"/>
          <w:color w:val="3B2322"/>
          <w:kern w:val="0"/>
          <w:sz w:val="28"/>
          <w:szCs w:val="28"/>
        </w:rPr>
        <w:br w:type="page"/>
      </w:r>
    </w:p>
    <w:p w14:paraId="0A5FA68F" w14:textId="16913992" w:rsidR="001B00CD" w:rsidRPr="00CB2567" w:rsidRDefault="001B00CD" w:rsidP="001B00CD">
      <w:pPr>
        <w:rPr>
          <w:rFonts w:cstheme="minorHAnsi"/>
          <w:color w:val="3B2322"/>
          <w:kern w:val="0"/>
          <w:sz w:val="28"/>
          <w:szCs w:val="28"/>
        </w:rPr>
      </w:pPr>
      <w:r w:rsidRPr="00CB2567">
        <w:rPr>
          <w:rFonts w:cstheme="minorHAnsi"/>
          <w:color w:val="3B2322"/>
          <w:kern w:val="0"/>
          <w:sz w:val="28"/>
          <w:szCs w:val="28"/>
        </w:rPr>
        <w:lastRenderedPageBreak/>
        <w:t xml:space="preserve">Parameter file for </w:t>
      </w:r>
      <w:r w:rsidRPr="00CB2567">
        <w:rPr>
          <w:rFonts w:ascii="Courier New" w:hAnsi="Courier New" w:cs="Courier New"/>
          <w:color w:val="3B2322"/>
          <w:kern w:val="0"/>
          <w:sz w:val="28"/>
          <w:szCs w:val="28"/>
        </w:rPr>
        <w:t>blupf90+</w:t>
      </w:r>
      <w:r w:rsidRPr="00CB2567">
        <w:rPr>
          <w:rFonts w:cstheme="minorHAnsi"/>
          <w:color w:val="3B2322"/>
          <w:kern w:val="0"/>
          <w:sz w:val="28"/>
          <w:szCs w:val="28"/>
        </w:rPr>
        <w:t xml:space="preserve"> with the whole data</w:t>
      </w:r>
    </w:p>
    <w:p w14:paraId="674905CD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# BLUPF90 parameter file created by RENUMF90</w:t>
      </w:r>
    </w:p>
    <w:p w14:paraId="77708327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DATAFILE</w:t>
      </w:r>
    </w:p>
    <w:p w14:paraId="32646EC6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enf90_whole.dat</w:t>
      </w:r>
    </w:p>
    <w:p w14:paraId="51FA624B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NUMBER_OF_TRAITS</w:t>
      </w:r>
    </w:p>
    <w:p w14:paraId="0D99B236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     4</w:t>
      </w:r>
    </w:p>
    <w:p w14:paraId="5C5688B9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NUMBER_OF_EFFECTS</w:t>
      </w:r>
    </w:p>
    <w:p w14:paraId="7EC80981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     5</w:t>
      </w:r>
    </w:p>
    <w:p w14:paraId="5B21941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OBSERVATION(S)</w:t>
      </w:r>
    </w:p>
    <w:p w14:paraId="323A5A45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1    2    3    4</w:t>
      </w:r>
    </w:p>
    <w:p w14:paraId="03A5D9D8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WEIGHT(S)</w:t>
      </w:r>
    </w:p>
    <w:p w14:paraId="0CA2DF9B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5F68F04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S: POSITIONS_IN_DATAFILE NUMBER_OF_LEVELS TYPE_OF_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[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 NESTED]</w:t>
      </w:r>
    </w:p>
    <w:p w14:paraId="57D60198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5 5 5 5         1 cross # Mean </w:t>
      </w:r>
    </w:p>
    <w:p w14:paraId="48081A75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6 6 6 6       155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cross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Year</w:t>
      </w:r>
    </w:p>
    <w:p w14:paraId="79EBC61A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7 7 7 7         2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cross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Sex</w:t>
      </w:r>
    </w:p>
    <w:p w14:paraId="651BDE36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8 8 8 8        11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cross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Year</w:t>
      </w:r>
    </w:p>
    <w:p w14:paraId="7928A6BD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9 9 9 9      4641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cross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Animal</w:t>
      </w:r>
    </w:p>
    <w:p w14:paraId="27919ACC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RANDOM_RESIDUAL VALUES</w:t>
      </w:r>
    </w:p>
    <w:p w14:paraId="17EC3A96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45.124       22.357       18.626       13.762    </w:t>
      </w:r>
    </w:p>
    <w:p w14:paraId="5C9041FD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2.357       44.210       22.690       18.016    </w:t>
      </w:r>
    </w:p>
    <w:p w14:paraId="25407B47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18.626       22.690       46.101       22.795    </w:t>
      </w:r>
    </w:p>
    <w:p w14:paraId="35C609A4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13.762       18.016       22.795       45.274    </w:t>
      </w:r>
    </w:p>
    <w:p w14:paraId="096CB0EC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ANDOM_GROUP</w:t>
      </w:r>
    </w:p>
    <w:p w14:paraId="29CC072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5</w:t>
      </w:r>
    </w:p>
    <w:p w14:paraId="133A5C13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ANDOM_TYPE</w:t>
      </w:r>
    </w:p>
    <w:p w14:paraId="40EB0BA3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add_an_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upginb</w:t>
      </w:r>
      <w:proofErr w:type="gramEnd"/>
    </w:p>
    <w:p w14:paraId="142A31AD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FILE</w:t>
      </w:r>
    </w:p>
    <w:p w14:paraId="31C07BF0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renadd05.ped                                                                    </w:t>
      </w:r>
    </w:p>
    <w:p w14:paraId="405F619B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(CO)VARIANCES</w:t>
      </w:r>
    </w:p>
    <w:p w14:paraId="263052B9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41.967       22.512       24.058       26.907    </w:t>
      </w:r>
    </w:p>
    <w:p w14:paraId="26E24DC3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2.512       17.489       19.738       24.257    </w:t>
      </w:r>
    </w:p>
    <w:p w14:paraId="52CE016A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4.058       19.738       28.775       34.741    </w:t>
      </w:r>
    </w:p>
    <w:p w14:paraId="4419159A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6.907       24.257       34.741       56.668    </w:t>
      </w:r>
    </w:p>
    <w:p w14:paraId="4225EFD9" w14:textId="77777777" w:rsid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OPTION SNP_file simsnp.txt</w:t>
      </w:r>
    </w:p>
    <w:p w14:paraId="4ED88B0D" w14:textId="363ABF0F" w:rsidR="001B00CD" w:rsidRDefault="001B00CD" w:rsidP="001B00CD">
      <w:pPr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OPTION </w:t>
      </w:r>
      <w:proofErr w:type="spell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store_pev_pec</w:t>
      </w:r>
      <w:proofErr w:type="spell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5 full</w:t>
      </w:r>
    </w:p>
    <w:p w14:paraId="17FB2937" w14:textId="2A309116" w:rsidR="001B00CD" w:rsidRDefault="001B00CD" w:rsidP="001B00CD">
      <w:pPr>
        <w:rPr>
          <w:rFonts w:ascii="Courier New" w:hAnsi="Courier New" w:cs="Courier New"/>
          <w:color w:val="3B2322"/>
          <w:kern w:val="0"/>
          <w:sz w:val="16"/>
          <w:szCs w:val="16"/>
        </w:rPr>
      </w:pPr>
      <w:r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OPTION </w:t>
      </w:r>
      <w:proofErr w:type="spellStart"/>
      <w:r>
        <w:rPr>
          <w:rFonts w:ascii="Courier New" w:hAnsi="Courier New" w:cs="Courier New"/>
          <w:color w:val="3B2322"/>
          <w:kern w:val="0"/>
          <w:sz w:val="16"/>
          <w:szCs w:val="16"/>
        </w:rPr>
        <w:t>solfile</w:t>
      </w:r>
      <w:proofErr w:type="spellEnd"/>
      <w:r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color w:val="3B2322"/>
          <w:kern w:val="0"/>
          <w:sz w:val="16"/>
          <w:szCs w:val="16"/>
        </w:rPr>
        <w:t>solutions_whole</w:t>
      </w:r>
      <w:proofErr w:type="spellEnd"/>
    </w:p>
    <w:p w14:paraId="7CEE271F" w14:textId="77777777" w:rsidR="001B00CD" w:rsidRDefault="001B00CD" w:rsidP="001B00CD">
      <w:pPr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006576C2" w14:textId="2B446259" w:rsidR="001B00CD" w:rsidRPr="001B00CD" w:rsidRDefault="001B00CD" w:rsidP="001B00CD">
      <w:pPr>
        <w:rPr>
          <w:rFonts w:cstheme="minorHAnsi"/>
          <w:color w:val="3B2322"/>
          <w:kern w:val="0"/>
          <w:sz w:val="22"/>
          <w:szCs w:val="22"/>
        </w:rPr>
      </w:pPr>
      <w:r w:rsidRPr="001B00CD">
        <w:rPr>
          <w:rFonts w:cstheme="minorHAnsi"/>
          <w:color w:val="3B2322"/>
          <w:kern w:val="0"/>
          <w:sz w:val="22"/>
          <w:szCs w:val="22"/>
        </w:rPr>
        <w:t xml:space="preserve">This will produce the following outputs: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1_1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2_1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3_1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</w:t>
      </w:r>
      <w:r>
        <w:rPr>
          <w:rFonts w:cstheme="minorHAnsi"/>
          <w:color w:val="3B2322"/>
          <w:kern w:val="0"/>
          <w:sz w:val="22"/>
          <w:szCs w:val="22"/>
        </w:rPr>
        <w:t xml:space="preserve">and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4_1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which should be renamed as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1_1_whole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2_1_whole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3_1_whole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4_1_whole</w:t>
      </w:r>
      <w:r w:rsidRPr="001B00CD">
        <w:rPr>
          <w:rFonts w:cstheme="minorHAnsi"/>
          <w:color w:val="3B2322"/>
          <w:kern w:val="0"/>
          <w:sz w:val="22"/>
          <w:szCs w:val="22"/>
        </w:rPr>
        <w:t>, respectively.</w:t>
      </w:r>
    </w:p>
    <w:p w14:paraId="6BD436CC" w14:textId="77777777" w:rsidR="001B00CD" w:rsidRDefault="001B00CD" w:rsidP="001B00CD">
      <w:pPr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63FF5C57" w14:textId="77777777" w:rsidR="00087A96" w:rsidRDefault="00087A96">
      <w:pPr>
        <w:rPr>
          <w:rFonts w:cstheme="minorHAnsi"/>
          <w:color w:val="3B2322"/>
          <w:kern w:val="0"/>
          <w:sz w:val="28"/>
          <w:szCs w:val="28"/>
        </w:rPr>
      </w:pPr>
      <w:r>
        <w:rPr>
          <w:rFonts w:cstheme="minorHAnsi"/>
          <w:color w:val="3B2322"/>
          <w:kern w:val="0"/>
          <w:sz w:val="28"/>
          <w:szCs w:val="28"/>
        </w:rPr>
        <w:br w:type="page"/>
      </w:r>
    </w:p>
    <w:p w14:paraId="0FAB0F8D" w14:textId="129472A8" w:rsidR="001B00CD" w:rsidRPr="00CB2567" w:rsidRDefault="001B00CD" w:rsidP="001B00CD">
      <w:pPr>
        <w:rPr>
          <w:rFonts w:cstheme="minorHAnsi"/>
          <w:color w:val="3B2322"/>
          <w:kern w:val="0"/>
          <w:sz w:val="28"/>
          <w:szCs w:val="28"/>
        </w:rPr>
      </w:pPr>
      <w:r w:rsidRPr="00CB2567">
        <w:rPr>
          <w:rFonts w:cstheme="minorHAnsi"/>
          <w:color w:val="3B2322"/>
          <w:kern w:val="0"/>
          <w:sz w:val="28"/>
          <w:szCs w:val="28"/>
        </w:rPr>
        <w:lastRenderedPageBreak/>
        <w:t xml:space="preserve">Parameter file for </w:t>
      </w:r>
      <w:r w:rsidRPr="00CB2567">
        <w:rPr>
          <w:rFonts w:ascii="Courier New" w:hAnsi="Courier New" w:cs="Courier New"/>
          <w:color w:val="3B2322"/>
          <w:kern w:val="0"/>
          <w:sz w:val="28"/>
          <w:szCs w:val="28"/>
        </w:rPr>
        <w:t>predictf90</w:t>
      </w:r>
    </w:p>
    <w:p w14:paraId="1527A119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# BLUPF90 parameter file created by RENUMF90</w:t>
      </w:r>
    </w:p>
    <w:p w14:paraId="2C5BFDF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DATAFILE</w:t>
      </w:r>
    </w:p>
    <w:p w14:paraId="6029F9CA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enf90_whole.dat</w:t>
      </w:r>
    </w:p>
    <w:p w14:paraId="4560A229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NUMBER_OF_TRAITS</w:t>
      </w:r>
    </w:p>
    <w:p w14:paraId="2739C853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     4</w:t>
      </w:r>
    </w:p>
    <w:p w14:paraId="6EC6F24A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NUMBER_OF_EFFECTS</w:t>
      </w:r>
    </w:p>
    <w:p w14:paraId="6149EE6D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     5</w:t>
      </w:r>
    </w:p>
    <w:p w14:paraId="6C4CBB03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OBSERVATION(S)</w:t>
      </w:r>
    </w:p>
    <w:p w14:paraId="56AF661D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1    2    3    4</w:t>
      </w:r>
    </w:p>
    <w:p w14:paraId="21ED4279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WEIGHT(S)</w:t>
      </w:r>
    </w:p>
    <w:p w14:paraId="261BF0ED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18F68D31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S: POSITIONS_IN_DATAFILE NUMBER_OF_LEVELS TYPE_OF_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[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 NESTED]</w:t>
      </w:r>
    </w:p>
    <w:p w14:paraId="45934327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5 5 5 5         1 cross # Mean </w:t>
      </w:r>
    </w:p>
    <w:p w14:paraId="3D840B68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6 6 6 6       155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cross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Year</w:t>
      </w:r>
    </w:p>
    <w:p w14:paraId="0DB65F43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7 7 7 7         2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cross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Sex</w:t>
      </w:r>
    </w:p>
    <w:p w14:paraId="287155F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8 8 8 8        11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cross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Year</w:t>
      </w:r>
    </w:p>
    <w:p w14:paraId="1EFAFF21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9 9 9 9      4641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cross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Animal</w:t>
      </w:r>
    </w:p>
    <w:p w14:paraId="1E1A6324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RANDOM_RESIDUAL VALUES</w:t>
      </w:r>
    </w:p>
    <w:p w14:paraId="755A20DC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45.124       22.357       18.626       13.762    </w:t>
      </w:r>
    </w:p>
    <w:p w14:paraId="1DAB8E63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2.357       44.210       22.690       18.016    </w:t>
      </w:r>
    </w:p>
    <w:p w14:paraId="5982262F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18.626       22.690       46.101       22.795    </w:t>
      </w:r>
    </w:p>
    <w:p w14:paraId="70FFB815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13.762       18.016       22.795       45.274    </w:t>
      </w:r>
    </w:p>
    <w:p w14:paraId="1D45E3C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ANDOM_GROUP</w:t>
      </w:r>
    </w:p>
    <w:p w14:paraId="1D3F532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5</w:t>
      </w:r>
    </w:p>
    <w:p w14:paraId="21650809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ANDOM_TYPE</w:t>
      </w:r>
    </w:p>
    <w:p w14:paraId="3BF1FC17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add_an_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upginb</w:t>
      </w:r>
      <w:proofErr w:type="gramEnd"/>
    </w:p>
    <w:p w14:paraId="4D60C86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FILE</w:t>
      </w:r>
    </w:p>
    <w:p w14:paraId="14F44320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renadd05.ped                                                                    </w:t>
      </w:r>
    </w:p>
    <w:p w14:paraId="79BFEF33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(CO)VARIANCES</w:t>
      </w:r>
    </w:p>
    <w:p w14:paraId="534869CB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41.967       22.512       24.058       26.907    </w:t>
      </w:r>
    </w:p>
    <w:p w14:paraId="1C0F6ABD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2.512       17.489       19.738       24.257    </w:t>
      </w:r>
    </w:p>
    <w:p w14:paraId="167E8DE9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4.058       19.738       28.775       34.741    </w:t>
      </w:r>
    </w:p>
    <w:p w14:paraId="1016CE6F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6.907       24.257       34.741       56.668    </w:t>
      </w:r>
    </w:p>
    <w:p w14:paraId="6DDCD3D5" w14:textId="59B64FF2" w:rsidR="00CB2567" w:rsidRDefault="00CB2567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OPTION SNP_file simsnp.txt</w:t>
      </w:r>
    </w:p>
    <w:p w14:paraId="77CE5BE5" w14:textId="1A34924A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OPTION </w:t>
      </w:r>
      <w:proofErr w:type="spell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include_effects</w:t>
      </w:r>
      <w:proofErr w:type="spell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5</w:t>
      </w:r>
      <w:proofErr w:type="gramEnd"/>
    </w:p>
    <w:p w14:paraId="4C982637" w14:textId="5DC60F48" w:rsidR="001B00CD" w:rsidRDefault="001B00CD" w:rsidP="001B00CD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OPTION </w:t>
      </w:r>
      <w:proofErr w:type="spellStart"/>
      <w:r>
        <w:rPr>
          <w:rFonts w:ascii="Courier New" w:hAnsi="Courier New" w:cs="Courier New"/>
          <w:sz w:val="16"/>
          <w:szCs w:val="16"/>
        </w:rPr>
        <w:t>solfile</w:t>
      </w:r>
      <w:proofErr w:type="spellEnd"/>
      <w:r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sz w:val="16"/>
          <w:szCs w:val="16"/>
        </w:rPr>
        <w:t>solutions_whole</w:t>
      </w:r>
      <w:proofErr w:type="spellEnd"/>
    </w:p>
    <w:p w14:paraId="032228A7" w14:textId="77777777" w:rsidR="001B00CD" w:rsidRDefault="001B00CD" w:rsidP="001B00CD">
      <w:pPr>
        <w:rPr>
          <w:rFonts w:ascii="Courier New" w:hAnsi="Courier New" w:cs="Courier New"/>
          <w:sz w:val="16"/>
          <w:szCs w:val="16"/>
        </w:rPr>
      </w:pPr>
    </w:p>
    <w:p w14:paraId="79BC78EB" w14:textId="77777777" w:rsidR="00087A96" w:rsidRDefault="00087A96">
      <w:p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br w:type="page"/>
      </w:r>
    </w:p>
    <w:p w14:paraId="2105C468" w14:textId="5686501E" w:rsidR="00CB2567" w:rsidRPr="00CB2567" w:rsidRDefault="001B00CD" w:rsidP="001B00CD">
      <w:pPr>
        <w:rPr>
          <w:rFonts w:cstheme="minorHAnsi"/>
          <w:sz w:val="28"/>
          <w:szCs w:val="28"/>
        </w:rPr>
      </w:pPr>
      <w:r w:rsidRPr="00CB2567">
        <w:rPr>
          <w:rFonts w:cstheme="minorHAnsi"/>
          <w:sz w:val="28"/>
          <w:szCs w:val="28"/>
        </w:rPr>
        <w:lastRenderedPageBreak/>
        <w:t xml:space="preserve">Parameter file for </w:t>
      </w:r>
      <w:r w:rsidRPr="00CB2567">
        <w:rPr>
          <w:rFonts w:ascii="Courier New" w:hAnsi="Courier New" w:cs="Courier New"/>
          <w:sz w:val="28"/>
          <w:szCs w:val="28"/>
        </w:rPr>
        <w:t>blupf90+</w:t>
      </w:r>
      <w:r w:rsidRPr="00CB2567">
        <w:rPr>
          <w:rFonts w:cstheme="minorHAnsi"/>
          <w:sz w:val="28"/>
          <w:szCs w:val="28"/>
        </w:rPr>
        <w:t xml:space="preserve"> with the partial dataset</w:t>
      </w:r>
    </w:p>
    <w:p w14:paraId="7FD804E8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# BLUPF90 parameter file created by RENUMF90</w:t>
      </w:r>
    </w:p>
    <w:p w14:paraId="1D4124EE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DATAFILE</w:t>
      </w:r>
    </w:p>
    <w:p w14:paraId="6732809F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enf90_partial.dat</w:t>
      </w:r>
    </w:p>
    <w:p w14:paraId="177D3C84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NUMBER_OF_TRAITS</w:t>
      </w:r>
    </w:p>
    <w:p w14:paraId="3A8744E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     4</w:t>
      </w:r>
    </w:p>
    <w:p w14:paraId="726A5D07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NUMBER_OF_EFFECTS</w:t>
      </w:r>
    </w:p>
    <w:p w14:paraId="757FC7F5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     5</w:t>
      </w:r>
    </w:p>
    <w:p w14:paraId="4226E9EE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OBSERVATION(S)</w:t>
      </w:r>
    </w:p>
    <w:p w14:paraId="69E926E6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1    2    3    4</w:t>
      </w:r>
    </w:p>
    <w:p w14:paraId="308644C9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WEIGHT(S)</w:t>
      </w:r>
    </w:p>
    <w:p w14:paraId="2A0996D5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4CEC2B9D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S: POSITIONS_IN_DATAFILE NUMBER_OF_LEVELS TYPE_OF_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[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EFFECT NESTED]</w:t>
      </w:r>
    </w:p>
    <w:p w14:paraId="1B5215C1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5 5 5 5         1 cross # Mean </w:t>
      </w:r>
    </w:p>
    <w:p w14:paraId="37196049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6 6 6 6       155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cross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Year</w:t>
      </w:r>
    </w:p>
    <w:p w14:paraId="638F9BD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7 7 7 7         2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cross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Sex</w:t>
      </w:r>
    </w:p>
    <w:p w14:paraId="1759B630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8 8 8 8        11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cross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Year</w:t>
      </w:r>
    </w:p>
    <w:p w14:paraId="67AEFC51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9 9 9 9      4641 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cross</w:t>
      </w:r>
      <w:proofErr w:type="gram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Animal</w:t>
      </w:r>
    </w:p>
    <w:p w14:paraId="3F12A810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RANDOM_RESIDUAL VALUES</w:t>
      </w:r>
    </w:p>
    <w:p w14:paraId="49C63239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45.124       22.357       18.626       13.762    </w:t>
      </w:r>
    </w:p>
    <w:p w14:paraId="53818853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2.357       44.210       22.690       18.016    </w:t>
      </w:r>
    </w:p>
    <w:p w14:paraId="2B57CD44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18.626       22.690       46.101       22.795    </w:t>
      </w:r>
    </w:p>
    <w:p w14:paraId="626A7FDE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13.762       18.016       22.795       45.274    </w:t>
      </w:r>
    </w:p>
    <w:p w14:paraId="2AB86382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ANDOM_GROUP</w:t>
      </w:r>
    </w:p>
    <w:p w14:paraId="7ECE2F5D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5</w:t>
      </w:r>
    </w:p>
    <w:p w14:paraId="46FC0B61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ANDOM_TYPE</w:t>
      </w:r>
    </w:p>
    <w:p w14:paraId="4E4D672C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add_an_</w:t>
      </w:r>
      <w:proofErr w:type="gram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upginb</w:t>
      </w:r>
      <w:proofErr w:type="gramEnd"/>
    </w:p>
    <w:p w14:paraId="0A7BE226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FILE</w:t>
      </w:r>
    </w:p>
    <w:p w14:paraId="4D9F7324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renadd05.ped                                                                    </w:t>
      </w:r>
    </w:p>
    <w:p w14:paraId="791113C7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(CO)VARIANCES</w:t>
      </w:r>
    </w:p>
    <w:p w14:paraId="1F30A21F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41.967       22.512       24.058       26.907    </w:t>
      </w:r>
    </w:p>
    <w:p w14:paraId="27C8373C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2.512       17.489       19.738       24.257    </w:t>
      </w:r>
    </w:p>
    <w:p w14:paraId="46FBC693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4.058       19.738       28.775       34.741    </w:t>
      </w:r>
    </w:p>
    <w:p w14:paraId="43FDBDB5" w14:textId="77777777" w:rsidR="001B00CD" w:rsidRPr="001B00CD" w:rsidRDefault="001B00CD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6.907       24.257       34.741       56.668    </w:t>
      </w:r>
    </w:p>
    <w:p w14:paraId="23024024" w14:textId="21A349BA" w:rsidR="001B00CD" w:rsidRPr="001B00CD" w:rsidRDefault="00CB2567" w:rsidP="001B00C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OPTION SNP_file simsnp.txt</w:t>
      </w:r>
    </w:p>
    <w:p w14:paraId="00F3F950" w14:textId="08AA75D8" w:rsidR="001B00CD" w:rsidRDefault="001B00CD" w:rsidP="001B00CD">
      <w:pPr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OPTION </w:t>
      </w:r>
      <w:proofErr w:type="spellStart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>store_pev_pec</w:t>
      </w:r>
      <w:proofErr w:type="spellEnd"/>
      <w:r w:rsidRPr="001B00CD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5 full</w:t>
      </w:r>
    </w:p>
    <w:p w14:paraId="6DAB7F87" w14:textId="4B7EED69" w:rsidR="00CB2567" w:rsidRDefault="00CB2567" w:rsidP="00CB2567">
      <w:pPr>
        <w:rPr>
          <w:rFonts w:ascii="Courier New" w:hAnsi="Courier New" w:cs="Courier New"/>
          <w:color w:val="3B2322"/>
          <w:kern w:val="0"/>
          <w:sz w:val="16"/>
          <w:szCs w:val="16"/>
        </w:rPr>
      </w:pPr>
      <w:r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OPTION </w:t>
      </w:r>
      <w:proofErr w:type="spellStart"/>
      <w:r>
        <w:rPr>
          <w:rFonts w:ascii="Courier New" w:hAnsi="Courier New" w:cs="Courier New"/>
          <w:color w:val="3B2322"/>
          <w:kern w:val="0"/>
          <w:sz w:val="16"/>
          <w:szCs w:val="16"/>
        </w:rPr>
        <w:t>solfile</w:t>
      </w:r>
      <w:proofErr w:type="spellEnd"/>
      <w:r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  <w:proofErr w:type="spellStart"/>
      <w:r>
        <w:rPr>
          <w:rFonts w:ascii="Courier New" w:hAnsi="Courier New" w:cs="Courier New"/>
          <w:color w:val="3B2322"/>
          <w:kern w:val="0"/>
          <w:sz w:val="16"/>
          <w:szCs w:val="16"/>
        </w:rPr>
        <w:t>solutions_partial</w:t>
      </w:r>
      <w:proofErr w:type="spellEnd"/>
    </w:p>
    <w:p w14:paraId="58AEC4E4" w14:textId="77777777" w:rsidR="00CB2567" w:rsidRDefault="00CB2567" w:rsidP="001B00CD">
      <w:pPr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2A853C24" w14:textId="4AD1D2C5" w:rsidR="00CB2567" w:rsidRPr="001B00CD" w:rsidRDefault="00CB2567" w:rsidP="00CB2567">
      <w:pPr>
        <w:rPr>
          <w:rFonts w:cstheme="minorHAnsi"/>
          <w:color w:val="3B2322"/>
          <w:kern w:val="0"/>
          <w:sz w:val="22"/>
          <w:szCs w:val="22"/>
        </w:rPr>
      </w:pPr>
      <w:r w:rsidRPr="001B00CD">
        <w:rPr>
          <w:rFonts w:cstheme="minorHAnsi"/>
          <w:color w:val="3B2322"/>
          <w:kern w:val="0"/>
          <w:sz w:val="22"/>
          <w:szCs w:val="22"/>
        </w:rPr>
        <w:t xml:space="preserve">This will produce the following outputs: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1_1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2_1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3_1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</w:t>
      </w:r>
      <w:r>
        <w:rPr>
          <w:rFonts w:cstheme="minorHAnsi"/>
          <w:color w:val="3B2322"/>
          <w:kern w:val="0"/>
          <w:sz w:val="22"/>
          <w:szCs w:val="22"/>
        </w:rPr>
        <w:t xml:space="preserve">and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4_1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which should be renamed as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1_1_</w:t>
      </w:r>
      <w:r>
        <w:rPr>
          <w:rFonts w:ascii="Courier New" w:hAnsi="Courier New" w:cs="Courier New"/>
          <w:color w:val="3B2322"/>
          <w:kern w:val="0"/>
          <w:sz w:val="22"/>
          <w:szCs w:val="22"/>
        </w:rPr>
        <w:t>partial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2_1_</w:t>
      </w:r>
      <w:r>
        <w:rPr>
          <w:rFonts w:ascii="Courier New" w:hAnsi="Courier New" w:cs="Courier New"/>
          <w:color w:val="3B2322"/>
          <w:kern w:val="0"/>
          <w:sz w:val="22"/>
          <w:szCs w:val="22"/>
        </w:rPr>
        <w:t>partial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3_1_</w:t>
      </w:r>
      <w:r>
        <w:rPr>
          <w:rFonts w:ascii="Courier New" w:hAnsi="Courier New" w:cs="Courier New"/>
          <w:color w:val="3B2322"/>
          <w:kern w:val="0"/>
          <w:sz w:val="22"/>
          <w:szCs w:val="22"/>
        </w:rPr>
        <w:t>partial</w:t>
      </w:r>
      <w:r w:rsidRPr="001B00CD">
        <w:rPr>
          <w:rFonts w:cstheme="minorHAnsi"/>
          <w:color w:val="3B2322"/>
          <w:kern w:val="0"/>
          <w:sz w:val="22"/>
          <w:szCs w:val="22"/>
        </w:rPr>
        <w:t xml:space="preserve">, </w:t>
      </w:r>
      <w:r w:rsidRPr="001B00CD">
        <w:rPr>
          <w:rFonts w:ascii="Courier New" w:hAnsi="Courier New" w:cs="Courier New"/>
          <w:color w:val="3B2322"/>
          <w:kern w:val="0"/>
          <w:sz w:val="22"/>
          <w:szCs w:val="22"/>
        </w:rPr>
        <w:t>ebv_pev_4_1_</w:t>
      </w:r>
      <w:r>
        <w:rPr>
          <w:rFonts w:ascii="Courier New" w:hAnsi="Courier New" w:cs="Courier New"/>
          <w:color w:val="3B2322"/>
          <w:kern w:val="0"/>
          <w:sz w:val="22"/>
          <w:szCs w:val="22"/>
        </w:rPr>
        <w:t>partial</w:t>
      </w:r>
      <w:r w:rsidRPr="001B00CD">
        <w:rPr>
          <w:rFonts w:cstheme="minorHAnsi"/>
          <w:color w:val="3B2322"/>
          <w:kern w:val="0"/>
          <w:sz w:val="22"/>
          <w:szCs w:val="22"/>
        </w:rPr>
        <w:t>, respectively.</w:t>
      </w:r>
    </w:p>
    <w:p w14:paraId="5B2EB93D" w14:textId="77777777" w:rsidR="00CB2567" w:rsidRDefault="00CB2567" w:rsidP="001B00CD">
      <w:pPr>
        <w:rPr>
          <w:rFonts w:ascii="Courier New" w:hAnsi="Courier New" w:cs="Courier New"/>
          <w:sz w:val="16"/>
          <w:szCs w:val="16"/>
        </w:rPr>
      </w:pPr>
    </w:p>
    <w:p w14:paraId="24D456BB" w14:textId="77777777" w:rsidR="00CB2567" w:rsidRDefault="00CB2567" w:rsidP="001B00CD">
      <w:pPr>
        <w:rPr>
          <w:rFonts w:cstheme="minorHAnsi"/>
          <w:sz w:val="28"/>
          <w:szCs w:val="28"/>
        </w:rPr>
      </w:pPr>
    </w:p>
    <w:p w14:paraId="6582AACD" w14:textId="77777777" w:rsidR="00087A96" w:rsidRDefault="00087A96">
      <w:pPr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br w:type="page"/>
      </w:r>
    </w:p>
    <w:p w14:paraId="1987FF44" w14:textId="4E77D066" w:rsidR="00CB2567" w:rsidRPr="00CB2567" w:rsidRDefault="00CB2567" w:rsidP="001B00CD">
      <w:pPr>
        <w:rPr>
          <w:rFonts w:cstheme="minorHAnsi"/>
          <w:sz w:val="28"/>
          <w:szCs w:val="28"/>
        </w:rPr>
      </w:pPr>
      <w:r w:rsidRPr="00CB2567">
        <w:rPr>
          <w:rFonts w:cstheme="minorHAnsi"/>
          <w:sz w:val="28"/>
          <w:szCs w:val="28"/>
        </w:rPr>
        <w:lastRenderedPageBreak/>
        <w:t xml:space="preserve">Parameter file for </w:t>
      </w:r>
      <w:r w:rsidRPr="00CB2567">
        <w:rPr>
          <w:rFonts w:ascii="Courier New" w:hAnsi="Courier New" w:cs="Courier New"/>
          <w:sz w:val="28"/>
          <w:szCs w:val="28"/>
        </w:rPr>
        <w:t>validationf90</w:t>
      </w:r>
    </w:p>
    <w:p w14:paraId="6971ECAE" w14:textId="19FE37B9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# BLUPF90 parameter file created by RENUMF90</w:t>
      </w:r>
    </w:p>
    <w:p w14:paraId="5291CD51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DATAFILE</w:t>
      </w:r>
    </w:p>
    <w:p w14:paraId="3E7E7930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enf90_whole.dat</w:t>
      </w:r>
    </w:p>
    <w:p w14:paraId="14FBFB56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NUMBER_OF_TRAITS</w:t>
      </w:r>
    </w:p>
    <w:p w14:paraId="21E5BE01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     4</w:t>
      </w:r>
    </w:p>
    <w:p w14:paraId="05B6E2D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NUMBER_OF_EFFECTS</w:t>
      </w:r>
    </w:p>
    <w:p w14:paraId="5429079A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     5</w:t>
      </w:r>
    </w:p>
    <w:p w14:paraId="4515934F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OBSERVATION(S)</w:t>
      </w:r>
    </w:p>
    <w:p w14:paraId="67C11AE8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1    2    3    4</w:t>
      </w:r>
    </w:p>
    <w:p w14:paraId="763234FB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WEIGHT(S)</w:t>
      </w:r>
    </w:p>
    <w:p w14:paraId="7F27874D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2A7E9A92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EFFECTS: POSITIONS_IN_DATAFILE NUMBER_OF_LEVELS TYPE_OF_EFFECT[EFFECT NESTED]</w:t>
      </w:r>
    </w:p>
    <w:p w14:paraId="55FCA7C8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5 5 5 5         1 cross # Mean </w:t>
      </w:r>
    </w:p>
    <w:p w14:paraId="58BD8E34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6 6 6 6       155 cross # Year</w:t>
      </w:r>
    </w:p>
    <w:p w14:paraId="7B0545F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7 7 7 7         2 cross # Sex</w:t>
      </w:r>
    </w:p>
    <w:p w14:paraId="145A1636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8 8 8 8        11 cross # Year</w:t>
      </w:r>
    </w:p>
    <w:p w14:paraId="5F12C44C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9 9 9 9      4641 cross # Animal</w:t>
      </w:r>
    </w:p>
    <w:p w14:paraId="6E0177AA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RANDOM_RESIDUAL VALUES</w:t>
      </w:r>
    </w:p>
    <w:p w14:paraId="4958AFB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45.124       22.357       18.626       13.762    </w:t>
      </w:r>
    </w:p>
    <w:p w14:paraId="6A59DC2A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2.357       44.210       22.690       18.016    </w:t>
      </w:r>
    </w:p>
    <w:p w14:paraId="14602B8D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18.626       22.690       46.101       22.795    </w:t>
      </w:r>
    </w:p>
    <w:p w14:paraId="4873701A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13.762       18.016       22.795       45.274    </w:t>
      </w:r>
    </w:p>
    <w:p w14:paraId="0FA071E9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ANDOM_GROUP</w:t>
      </w:r>
    </w:p>
    <w:p w14:paraId="193EB0AB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5</w:t>
      </w:r>
    </w:p>
    <w:p w14:paraId="150C4C5E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ANDOM_TYPE</w:t>
      </w:r>
    </w:p>
    <w:p w14:paraId="13DA6720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add_an_upginb</w:t>
      </w:r>
    </w:p>
    <w:p w14:paraId="3CB2FA36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FILE</w:t>
      </w:r>
    </w:p>
    <w:p w14:paraId="3935BD50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renadd05.ped                                                                    </w:t>
      </w:r>
    </w:p>
    <w:p w14:paraId="5DAC7BC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(CO)VARIANCES</w:t>
      </w:r>
    </w:p>
    <w:p w14:paraId="3D1579B4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41.967       22.512       24.058       26.907    </w:t>
      </w:r>
    </w:p>
    <w:p w14:paraId="7BEAC441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2.512       17.489       19.738       24.257    </w:t>
      </w:r>
    </w:p>
    <w:p w14:paraId="7877F7F5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4.058       19.738       28.775       34.741    </w:t>
      </w:r>
    </w:p>
    <w:p w14:paraId="2D706612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26.907       24.257       34.741       56.668    </w:t>
      </w:r>
    </w:p>
    <w:p w14:paraId="42ABAEB0" w14:textId="2B7544D2" w:rsid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OPTION SNP_file simsnp.txt</w:t>
      </w:r>
    </w:p>
    <w:p w14:paraId="084387AE" w14:textId="38A590AA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OPTION validation 5 val_set</w:t>
      </w:r>
    </w:p>
    <w:p w14:paraId="21B8E578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OPTION predictive_ability</w:t>
      </w:r>
    </w:p>
    <w:p w14:paraId="5DAD5332" w14:textId="5DEF25A5" w:rsid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OPTION se exact </w:t>
      </w:r>
    </w:p>
    <w:p w14:paraId="77088F32" w14:textId="77777777" w:rsid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71363B61" w14:textId="0E88FED9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theme="minorHAnsi"/>
          <w:color w:val="3B2322"/>
          <w:kern w:val="0"/>
          <w:sz w:val="22"/>
          <w:szCs w:val="22"/>
        </w:rPr>
      </w:pPr>
      <w:r w:rsidRPr="00CB2567">
        <w:rPr>
          <w:rFonts w:cstheme="minorHAnsi"/>
          <w:color w:val="3B2322"/>
          <w:kern w:val="0"/>
          <w:sz w:val="22"/>
          <w:szCs w:val="22"/>
        </w:rPr>
        <w:t>which will produce the following output:</w:t>
      </w:r>
    </w:p>
    <w:p w14:paraId="21FA9D50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valf90.par</w:t>
      </w:r>
    </w:p>
    <w:p w14:paraId="2671C741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VALIDATIONF90 ver. 1.01</w:t>
      </w:r>
    </w:p>
    <w:p w14:paraId="75F5BD23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6F65CE3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Parameter file:             valf90.par</w:t>
      </w:r>
    </w:p>
    <w:p w14:paraId="2FA5006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Data file:                  renf90_whole.dat</w:t>
      </w:r>
    </w:p>
    <w:p w14:paraId="680D42F6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Number of Traits             4</w:t>
      </w:r>
    </w:p>
    <w:p w14:paraId="5FCEC583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Number of Effects            5</w:t>
      </w:r>
    </w:p>
    <w:p w14:paraId="1A7C0CE2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Position of Observations     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1  2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3  4</w:t>
      </w:r>
    </w:p>
    <w:p w14:paraId="2406E8DC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Position of Weights          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0  0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0  0</w:t>
      </w:r>
    </w:p>
    <w:p w14:paraId="38200096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Value of Missing Trait/Observation           0</w:t>
      </w:r>
    </w:p>
    <w:p w14:paraId="3EC34AF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651FC2B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EFFECTS</w:t>
      </w:r>
    </w:p>
    <w:p w14:paraId="0E7DD048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#  type                position (2)        levels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[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positions for nested]</w:t>
      </w:r>
    </w:p>
    <w:p w14:paraId="0BAC1FEB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1  cross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-classified       5    5    5    5         1</w:t>
      </w:r>
    </w:p>
    <w:p w14:paraId="655131F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2  cross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-classified       6    6    6    6       155</w:t>
      </w:r>
    </w:p>
    <w:p w14:paraId="76F6C863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3  cross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-classified       7    7    7    7         2</w:t>
      </w:r>
    </w:p>
    <w:p w14:paraId="7472813D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4  cross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-classified       8    8    8    8        11</w:t>
      </w:r>
    </w:p>
    <w:p w14:paraId="67D4E3FD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5  cross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-classified       9    9    9    9      4641</w:t>
      </w:r>
    </w:p>
    <w:p w14:paraId="6D3B513A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17A802A0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esidual (co)variance Matrix</w:t>
      </w:r>
    </w:p>
    <w:p w14:paraId="237984FA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45.124      22.357      18.626      13.762    </w:t>
      </w:r>
    </w:p>
    <w:p w14:paraId="07EF1DED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22.357      44.210      22.690      18.016    </w:t>
      </w:r>
    </w:p>
    <w:p w14:paraId="7B5BBBED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18.626      22.690      46.101      22.795    </w:t>
      </w:r>
    </w:p>
    <w:p w14:paraId="09456119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13.762      18.016      22.795      45.274    </w:t>
      </w:r>
    </w:p>
    <w:p w14:paraId="45AAA212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3E1869E6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andom Effect(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s)   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5</w:t>
      </w:r>
    </w:p>
    <w:p w14:paraId="49A382D5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Type of Random Effect:      additive animal with unknown parent groups and inbreeding</w:t>
      </w:r>
    </w:p>
    <w:p w14:paraId="20DEFCE6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Pedigree File:              renadd05.ped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598BD0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trait   effect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(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CO)VARIANCES</w:t>
      </w:r>
    </w:p>
    <w:p w14:paraId="6F98753B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1       5     41.97       22.51       24.06       26.91    </w:t>
      </w:r>
    </w:p>
    <w:p w14:paraId="46D64168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lastRenderedPageBreak/>
        <w:t xml:space="preserve">  2       5     22.51       17.49       19.74       24.26    </w:t>
      </w:r>
    </w:p>
    <w:p w14:paraId="24981F0E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3       5     24.06       19.74       28.77       34.74    </w:t>
      </w:r>
    </w:p>
    <w:p w14:paraId="7AEC219E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4       5     26.91       24.26       34.74       56.67    </w:t>
      </w:r>
    </w:p>
    <w:p w14:paraId="4FD299D1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5D63C4A9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EMARKS</w:t>
      </w:r>
    </w:p>
    <w:p w14:paraId="577C6A26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(1) Weight position 0 means no weights utilized</w:t>
      </w:r>
    </w:p>
    <w:p w14:paraId="5B011D14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(2) Effect positions of 0 for some effects and traits means that such</w:t>
      </w:r>
    </w:p>
    <w:p w14:paraId="54C569F9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effects are missing for specified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traits</w:t>
      </w:r>
      <w:proofErr w:type="gramEnd"/>
    </w:p>
    <w:p w14:paraId="347F49E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1242F199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Validation for individuals in effect:            5</w:t>
      </w:r>
    </w:p>
    <w:p w14:paraId="2D3B236B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File(s) containing validation set ids: val_set</w:t>
      </w:r>
    </w:p>
    <w:p w14:paraId="50CA997C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Calculate predictive ability from </w:t>
      </w:r>
      <w:proofErr w:type="spell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yhat_residual</w:t>
      </w:r>
      <w:proofErr w:type="spellEnd"/>
    </w:p>
    <w:p w14:paraId="076F0D2E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Solutions read from </w:t>
      </w:r>
      <w:proofErr w:type="spell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sol_and_acc_whole</w:t>
      </w:r>
      <w:proofErr w:type="spell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and </w:t>
      </w:r>
      <w:proofErr w:type="spell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sol_and_acc_partial</w:t>
      </w:r>
      <w:proofErr w:type="spellEnd"/>
    </w:p>
    <w:p w14:paraId="4A595D1A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Method to calculate confidence intervals for statistics: exact</w:t>
      </w:r>
    </w:p>
    <w:p w14:paraId="61557B8B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2771802E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484F21C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Options read from parameter file for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genomic</w:t>
      </w:r>
      <w:proofErr w:type="gramEnd"/>
    </w:p>
    <w:p w14:paraId="1ECFAA8F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SNP format: BLUPF90 standard (text)</w:t>
      </w:r>
    </w:p>
    <w:p w14:paraId="1FCEEC92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SNP file: simsnp.txt</w:t>
      </w:r>
    </w:p>
    <w:p w14:paraId="60564E7D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SNP </w:t>
      </w:r>
      <w:proofErr w:type="spell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Xref</w:t>
      </w:r>
      <w:proofErr w:type="spell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file: </w:t>
      </w:r>
      <w:proofErr w:type="spell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simsnp.txt_XrefID</w:t>
      </w:r>
      <w:proofErr w:type="spellEnd"/>
    </w:p>
    <w:p w14:paraId="6A0E0D1D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</w:t>
      </w:r>
      <w:proofErr w:type="spell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ReadGInverse</w:t>
      </w:r>
      <w:proofErr w:type="spell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(default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=.false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.)</w:t>
      </w:r>
    </w:p>
    <w:p w14:paraId="381A0D78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5A8378B4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Heritability for trait   1:        0.482</w:t>
      </w:r>
    </w:p>
    <w:p w14:paraId="00BA6F81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Heritability for trait   2:        0.283</w:t>
      </w:r>
    </w:p>
    <w:p w14:paraId="0B5460BD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Heritability for trait   3:        0.384</w:t>
      </w:r>
    </w:p>
    <w:p w14:paraId="3F0FE0F8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Heritability for trait   4:        0.556</w:t>
      </w:r>
    </w:p>
    <w:p w14:paraId="5F3652CF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4213C716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eading and renumbering pedigree</w:t>
      </w:r>
    </w:p>
    <w:p w14:paraId="0BC96273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Done</w:t>
      </w:r>
    </w:p>
    <w:p w14:paraId="47D285E2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Genetic variance for the focal animals for trait   1:       40.777</w:t>
      </w:r>
    </w:p>
    <w:p w14:paraId="7266FA1A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Genetic variance for the focal animals for trait   2:       16.993</w:t>
      </w:r>
    </w:p>
    <w:p w14:paraId="7395B0D4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Genetic variance for the focal animals for trait   3:       27.959</w:t>
      </w:r>
    </w:p>
    <w:p w14:paraId="50AD98BF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Genetic variance for the focal animals for trait   4:       55.061</w:t>
      </w:r>
    </w:p>
    <w:p w14:paraId="2EC9A83C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0947DF44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254CE289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--------------------------------------------------------------*</w:t>
      </w:r>
    </w:p>
    <w:p w14:paraId="119B696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                Genomic Library: Version 1.316               *</w:t>
      </w:r>
    </w:p>
    <w:p w14:paraId="122760C6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                                                             *</w:t>
      </w:r>
    </w:p>
    <w:p w14:paraId="0BB842EE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            Optimized OpenMP Version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-  32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threads            *</w:t>
      </w:r>
    </w:p>
    <w:p w14:paraId="36EC6460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                                                             *</w:t>
      </w:r>
    </w:p>
    <w:p w14:paraId="25D38E65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  Modified relationship matrix (H) created for effect:   5    *</w:t>
      </w:r>
    </w:p>
    <w:p w14:paraId="400A7229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*--------------------------------------------------------------*</w:t>
      </w:r>
    </w:p>
    <w:p w14:paraId="6BCA74F2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50F550E3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ead 4641 animals from pedigree file: "renadd05.ped"</w:t>
      </w:r>
    </w:p>
    <w:p w14:paraId="6E2D00BC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Number of Genotyped Animals: 1260</w:t>
      </w:r>
    </w:p>
    <w:p w14:paraId="4F821831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4CE6FF38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Creating A22 </w:t>
      </w:r>
    </w:p>
    <w:p w14:paraId="54D9E501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Extracting subset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of: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2005 pedigrees from: 4641 elapsed time:     0.0079</w:t>
      </w:r>
    </w:p>
    <w:p w14:paraId="46333326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Calculating A22 Matrix by </w:t>
      </w:r>
      <w:proofErr w:type="spell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Colleau</w:t>
      </w:r>
      <w:proofErr w:type="spell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OpenMP...elapsed time: .0085</w:t>
      </w:r>
    </w:p>
    <w:p w14:paraId="353E2633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Numbers of threads=16 32</w:t>
      </w:r>
    </w:p>
    <w:p w14:paraId="2C4C53DC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0739F6E4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------------------------------</w:t>
      </w:r>
    </w:p>
    <w:p w14:paraId="55C145BE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Final Pedigree-Based Matrix </w:t>
      </w:r>
    </w:p>
    <w:p w14:paraId="729D7DB6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------------------------------</w:t>
      </w:r>
    </w:p>
    <w:p w14:paraId="1EEC9A58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75E9D2BE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Statistic of Rel. Matrix A22</w:t>
      </w:r>
    </w:p>
    <w:p w14:paraId="2646CCBE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                          N      Mean       Min       Max       Var</w:t>
      </w:r>
    </w:p>
    <w:p w14:paraId="05296979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Diagonal                1260     1.023     1.000     1.289     0.002</w:t>
      </w:r>
    </w:p>
    <w:p w14:paraId="20BFEF45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Off-diagonal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   1586340     0.056     0.000     0.812     0.004</w:t>
      </w:r>
    </w:p>
    <w:p w14:paraId="7E4AF943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1D497F52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eading G-inverse from file: "Gi"</w:t>
      </w:r>
    </w:p>
    <w:p w14:paraId="27A6298F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 elapsed time=     0.0</w:t>
      </w:r>
    </w:p>
    <w:p w14:paraId="2C95125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6DED60B4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--------------------------</w:t>
      </w:r>
    </w:p>
    <w:p w14:paraId="46A3D612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Final Genomic Inv Matrix </w:t>
      </w:r>
    </w:p>
    <w:p w14:paraId="165853F9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--------------------------</w:t>
      </w:r>
    </w:p>
    <w:p w14:paraId="559A2C5B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16A4820B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Statistic of Inv. Genomic Matrix</w:t>
      </w:r>
    </w:p>
    <w:p w14:paraId="401D9173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                          N      Mean       Min       Max       Var</w:t>
      </w:r>
    </w:p>
    <w:p w14:paraId="4961BE1F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Diagonal                1260     4.278     2.462    45.068    12.393</w:t>
      </w:r>
    </w:p>
    <w:p w14:paraId="45C780D4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Off-diagonal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     1586340    -0.003    -4.247     2.922     0.014</w:t>
      </w:r>
    </w:p>
    <w:p w14:paraId="11A62F7E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lastRenderedPageBreak/>
        <w:t xml:space="preserve"> </w:t>
      </w:r>
    </w:p>
    <w:p w14:paraId="2F78AC85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437F498D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*--------------------------------------------------*</w:t>
      </w:r>
    </w:p>
    <w:p w14:paraId="05357AE5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* Setup Genomic Done !!!, elapsed time:      0.120 *</w:t>
      </w:r>
    </w:p>
    <w:p w14:paraId="6FB86068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*--------------------------------------------------*</w:t>
      </w:r>
    </w:p>
    <w:p w14:paraId="0F575EFC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25E39DEC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   Inverse LAPACK MKL </w:t>
      </w:r>
      <w:proofErr w:type="spell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dpotrf</w:t>
      </w:r>
      <w:proofErr w:type="spell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/</w:t>
      </w:r>
      <w:proofErr w:type="gram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i  #</w:t>
      </w:r>
      <w:proofErr w:type="gram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threads=   16   32 Elapsed </w:t>
      </w:r>
      <w:proofErr w:type="spellStart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omp_get_time</w:t>
      </w:r>
      <w:proofErr w:type="spellEnd"/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:     0.0452</w:t>
      </w:r>
    </w:p>
    <w:p w14:paraId="282E3F4D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113F3B4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Cross-validation statistics for trait:   1</w:t>
      </w:r>
    </w:p>
    <w:p w14:paraId="41D1BF27" w14:textId="78CF9E04" w:rsidR="00CB2567" w:rsidRPr="00BF1539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</w:pP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                                               Value           S</w:t>
      </w:r>
      <w:r w:rsidR="00BF1539"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E</w:t>
      </w: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     </w:t>
      </w:r>
      <w:r w:rsid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L</w:t>
      </w: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_95%_CI     </w:t>
      </w:r>
      <w:r w:rsid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H</w:t>
      </w: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_95%_CI</w:t>
      </w:r>
    </w:p>
    <w:p w14:paraId="269F030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 </w:t>
      </w: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Absolute bias:                               -0.030        0.142       -0.309        0.249</w:t>
      </w:r>
    </w:p>
    <w:p w14:paraId="3D43DE70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Bias in genetic sd:                          -0.005        0.022       -0.048        0.038</w:t>
      </w:r>
    </w:p>
    <w:p w14:paraId="6FB93FAF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Dispersion:                                   0.941        0.056        0.831        1.052</w:t>
      </w:r>
    </w:p>
    <w:p w14:paraId="30CD03FA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atio of accuracies:                          0.760        0.000        0.716        0.798</w:t>
      </w:r>
    </w:p>
    <w:p w14:paraId="441E5AC6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eliability :                                 0.389        0.116        0.162        0.617</w:t>
      </w:r>
    </w:p>
    <w:p w14:paraId="5B8D264F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Predictive ability:                           0.491        0.000        0.388        0.630</w:t>
      </w:r>
    </w:p>
    <w:p w14:paraId="5103905F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10C6670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Cross-validation statistics for trait:   2</w:t>
      </w:r>
    </w:p>
    <w:p w14:paraId="266B3B35" w14:textId="78FCBBC5" w:rsidR="00CB2567" w:rsidRPr="00BF1539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</w:pP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                                               Value           S</w:t>
      </w:r>
      <w:r w:rsidR="00BF1539"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E</w:t>
      </w: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     </w:t>
      </w:r>
      <w:r w:rsid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L</w:t>
      </w: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_95%_CI     </w:t>
      </w:r>
      <w:r w:rsid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H</w:t>
      </w: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_95%_CI</w:t>
      </w:r>
    </w:p>
    <w:p w14:paraId="7ACB148D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 </w:t>
      </w: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Absolute bias:                               -0.079        0.088       -0.251        0.093</w:t>
      </w:r>
    </w:p>
    <w:p w14:paraId="5BE05D2E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Bias in genetic sd:                          -0.019        0.021       -0.060        0.022</w:t>
      </w:r>
    </w:p>
    <w:p w14:paraId="4963A692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Dispersion:                                   0.863        0.057        0.751        0.974</w:t>
      </w:r>
    </w:p>
    <w:p w14:paraId="0EFA085B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atio of accuracies:                          0.729        0.000        0.680        0.771</w:t>
      </w:r>
    </w:p>
    <w:p w14:paraId="291F5251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eliability :                                 0.361        0.115        0.136        0.586</w:t>
      </w:r>
    </w:p>
    <w:p w14:paraId="31A5BD4D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Predictive ability:                           0.242        0.000        0.066        0.421</w:t>
      </w:r>
    </w:p>
    <w:p w14:paraId="3E5BFE93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6A4231CE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Cross-validation statistics for trait:   3</w:t>
      </w:r>
    </w:p>
    <w:p w14:paraId="087D94F7" w14:textId="64960757" w:rsidR="00CB2567" w:rsidRPr="00BF1539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</w:pP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                                               Value           S</w:t>
      </w:r>
      <w:r w:rsidR="00BF1539"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E</w:t>
      </w: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     </w:t>
      </w:r>
      <w:r w:rsid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L</w:t>
      </w: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_95%_CI     </w:t>
      </w:r>
      <w:r w:rsid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H</w:t>
      </w: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_95%_CI</w:t>
      </w:r>
    </w:p>
    <w:p w14:paraId="54C87523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 </w:t>
      </w: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Absolute bias:                               -0.064        0.114       -0.287        0.158</w:t>
      </w:r>
    </w:p>
    <w:p w14:paraId="29429C6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Bias in genetic sd:                          -0.012        0.021       -0.054        0.030</w:t>
      </w:r>
    </w:p>
    <w:p w14:paraId="7B76E95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Dispersion:                                   0.864        0.056        0.754        0.975</w:t>
      </w:r>
    </w:p>
    <w:p w14:paraId="1BE2AB3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atio of accuracies:                          0.741        0.000        0.695        0.782</w:t>
      </w:r>
    </w:p>
    <w:p w14:paraId="61CF1327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eliability :                                 0.363        0.116        0.136        0.589</w:t>
      </w:r>
    </w:p>
    <w:p w14:paraId="601EA585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Predictive ability:                           0.337        0.000        0.195        0.491</w:t>
      </w:r>
    </w:p>
    <w:p w14:paraId="12C0BDCE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</w:t>
      </w:r>
    </w:p>
    <w:p w14:paraId="073E3D30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Cross-validation statistics for trait:   4</w:t>
      </w:r>
    </w:p>
    <w:p w14:paraId="79BE1A7F" w14:textId="4535CEA8" w:rsidR="00CB2567" w:rsidRPr="00BF1539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</w:pP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                                               Value           S</w:t>
      </w:r>
      <w:r w:rsidR="00BF1539"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E</w:t>
      </w: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     </w:t>
      </w:r>
      <w:r w:rsid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L</w:t>
      </w: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_95%_CI     </w:t>
      </w:r>
      <w:r w:rsid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H</w:t>
      </w: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>_95%_CI</w:t>
      </w:r>
    </w:p>
    <w:p w14:paraId="0D0B85F5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BF1539">
        <w:rPr>
          <w:rFonts w:ascii="Courier New" w:hAnsi="Courier New" w:cs="Courier New"/>
          <w:color w:val="3B2322"/>
          <w:kern w:val="0"/>
          <w:sz w:val="16"/>
          <w:szCs w:val="16"/>
          <w:lang w:val="es-ES_tradnl"/>
        </w:rPr>
        <w:t xml:space="preserve"> </w:t>
      </w: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>Absolute bias:                               -0.034        0.164       -0.355        0.288</w:t>
      </w:r>
    </w:p>
    <w:p w14:paraId="0E1EB963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Bias in genetic sd:                          -0.004        0.022       -0.047        0.038</w:t>
      </w:r>
    </w:p>
    <w:p w14:paraId="4BBAB2FA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Dispersion:                                   0.959        0.054        0.853        1.065</w:t>
      </w:r>
    </w:p>
    <w:p w14:paraId="5470FA82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atio of accuracies:                          0.788        0.000        0.749        0.822</w:t>
      </w:r>
    </w:p>
    <w:p w14:paraId="0D473754" w14:textId="77777777" w:rsidR="00CB2567" w:rsidRPr="00CB2567" w:rsidRDefault="00CB2567" w:rsidP="00CB256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Reliability :                                 0.405        0.117        0.176        0.633</w:t>
      </w:r>
    </w:p>
    <w:p w14:paraId="5BF1952C" w14:textId="00224CCA" w:rsidR="00CB2567" w:rsidRDefault="00CB2567" w:rsidP="00CB2567">
      <w:pPr>
        <w:rPr>
          <w:rFonts w:ascii="Courier New" w:hAnsi="Courier New" w:cs="Courier New"/>
          <w:color w:val="3B2322"/>
          <w:kern w:val="0"/>
          <w:sz w:val="16"/>
          <w:szCs w:val="16"/>
        </w:rPr>
      </w:pPr>
      <w:r w:rsidRPr="00CB2567">
        <w:rPr>
          <w:rFonts w:ascii="Courier New" w:hAnsi="Courier New" w:cs="Courier New"/>
          <w:color w:val="3B2322"/>
          <w:kern w:val="0"/>
          <w:sz w:val="16"/>
          <w:szCs w:val="16"/>
        </w:rPr>
        <w:t xml:space="preserve"> Predictive ability:                           0.537        0.000        0.452        0.665</w:t>
      </w:r>
    </w:p>
    <w:p w14:paraId="705F5CF8" w14:textId="77777777" w:rsidR="00BF319A" w:rsidRDefault="00BF319A" w:rsidP="00CB2567">
      <w:pPr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61A6EC9E" w14:textId="77777777" w:rsidR="00BF1539" w:rsidRDefault="00BF1539" w:rsidP="00CB2567">
      <w:pPr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6395BFF4" w14:textId="77777777" w:rsidR="00BF1539" w:rsidRDefault="00BF1539" w:rsidP="00CB2567">
      <w:pPr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2FF7A5CB" w14:textId="77777777" w:rsidR="00BF319A" w:rsidRDefault="00BF319A" w:rsidP="00CB2567">
      <w:pPr>
        <w:rPr>
          <w:rFonts w:ascii="Courier New" w:hAnsi="Courier New" w:cs="Courier New"/>
          <w:color w:val="3B2322"/>
          <w:kern w:val="0"/>
          <w:sz w:val="16"/>
          <w:szCs w:val="16"/>
        </w:rPr>
      </w:pPr>
    </w:p>
    <w:p w14:paraId="7FB9C5E5" w14:textId="77777777" w:rsidR="00BF319A" w:rsidRPr="00CB2567" w:rsidRDefault="00BF319A" w:rsidP="00CB2567">
      <w:pPr>
        <w:rPr>
          <w:rFonts w:ascii="Courier New" w:hAnsi="Courier New" w:cs="Courier New"/>
          <w:sz w:val="16"/>
          <w:szCs w:val="16"/>
        </w:rPr>
      </w:pPr>
    </w:p>
    <w:sectPr w:rsidR="00BF319A" w:rsidRPr="00CB2567" w:rsidSect="00DA2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0CD"/>
    <w:rsid w:val="00005447"/>
    <w:rsid w:val="000222A5"/>
    <w:rsid w:val="00087A96"/>
    <w:rsid w:val="000A1147"/>
    <w:rsid w:val="0010155F"/>
    <w:rsid w:val="00120EA4"/>
    <w:rsid w:val="001B00CD"/>
    <w:rsid w:val="001C2D35"/>
    <w:rsid w:val="001D1EC3"/>
    <w:rsid w:val="001F7852"/>
    <w:rsid w:val="002712DD"/>
    <w:rsid w:val="00274DE9"/>
    <w:rsid w:val="002A4AB3"/>
    <w:rsid w:val="002B7D5E"/>
    <w:rsid w:val="002D2348"/>
    <w:rsid w:val="002D4C9A"/>
    <w:rsid w:val="00307D43"/>
    <w:rsid w:val="00344BE0"/>
    <w:rsid w:val="00390368"/>
    <w:rsid w:val="0042026C"/>
    <w:rsid w:val="00425DF4"/>
    <w:rsid w:val="00436EAE"/>
    <w:rsid w:val="00441853"/>
    <w:rsid w:val="00443B3D"/>
    <w:rsid w:val="00457C19"/>
    <w:rsid w:val="00466381"/>
    <w:rsid w:val="00473505"/>
    <w:rsid w:val="00480A3C"/>
    <w:rsid w:val="004F08C3"/>
    <w:rsid w:val="00545D74"/>
    <w:rsid w:val="00560DF2"/>
    <w:rsid w:val="005F34A9"/>
    <w:rsid w:val="0063411B"/>
    <w:rsid w:val="00680689"/>
    <w:rsid w:val="0068789C"/>
    <w:rsid w:val="006A78BC"/>
    <w:rsid w:val="006C0EB4"/>
    <w:rsid w:val="006C5256"/>
    <w:rsid w:val="00706C58"/>
    <w:rsid w:val="007104FE"/>
    <w:rsid w:val="007D6992"/>
    <w:rsid w:val="00814513"/>
    <w:rsid w:val="008E510C"/>
    <w:rsid w:val="00943BFD"/>
    <w:rsid w:val="009A3653"/>
    <w:rsid w:val="009B2CB4"/>
    <w:rsid w:val="009D6FCD"/>
    <w:rsid w:val="00A30F3E"/>
    <w:rsid w:val="00A50470"/>
    <w:rsid w:val="00A81F25"/>
    <w:rsid w:val="00AA6A78"/>
    <w:rsid w:val="00B009F4"/>
    <w:rsid w:val="00B9200E"/>
    <w:rsid w:val="00BA20B9"/>
    <w:rsid w:val="00BF1539"/>
    <w:rsid w:val="00BF319A"/>
    <w:rsid w:val="00C906CA"/>
    <w:rsid w:val="00C976A5"/>
    <w:rsid w:val="00CA158B"/>
    <w:rsid w:val="00CB2567"/>
    <w:rsid w:val="00CF0080"/>
    <w:rsid w:val="00D137B9"/>
    <w:rsid w:val="00D54922"/>
    <w:rsid w:val="00D54FFB"/>
    <w:rsid w:val="00D932EE"/>
    <w:rsid w:val="00DA2AB2"/>
    <w:rsid w:val="00DC146B"/>
    <w:rsid w:val="00DD23A1"/>
    <w:rsid w:val="00DE4617"/>
    <w:rsid w:val="00E003B5"/>
    <w:rsid w:val="00E5637A"/>
    <w:rsid w:val="00E75095"/>
    <w:rsid w:val="00F01ADA"/>
    <w:rsid w:val="00F1397A"/>
    <w:rsid w:val="00F7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6FCD0"/>
  <w15:chartTrackingRefBased/>
  <w15:docId w15:val="{DFC68D10-5E13-F342-AD87-A24859988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43</Words>
  <Characters>11076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Bermann</dc:creator>
  <cp:keywords/>
  <dc:description/>
  <cp:lastModifiedBy>Matias Bermann</cp:lastModifiedBy>
  <cp:revision>2</cp:revision>
  <dcterms:created xsi:type="dcterms:W3CDTF">2025-04-28T16:20:00Z</dcterms:created>
  <dcterms:modified xsi:type="dcterms:W3CDTF">2025-04-28T16:20:00Z</dcterms:modified>
</cp:coreProperties>
</file>